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pPr w:leftFromText="180" w:rightFromText="180" w:vertAnchor="page" w:horzAnchor="margin" w:tblpXSpec="center" w:tblpY="2201"/>
        <w:tblW w:w="10814" w:type="dxa"/>
        <w:tblLook w:val="04A0" w:firstRow="1" w:lastRow="0" w:firstColumn="1" w:lastColumn="0" w:noHBand="0" w:noVBand="1"/>
      </w:tblPr>
      <w:tblGrid>
        <w:gridCol w:w="10814"/>
      </w:tblGrid>
      <w:tr w:rsidR="00880EDE" w:rsidRPr="00655107" w:rsidTr="00A33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Purpose                                                  Primer            Orientation                                                  Sequence                   </w:t>
            </w:r>
          </w:p>
        </w:tc>
      </w:tr>
      <w:tr w:rsidR="00880EDE" w:rsidRPr="00655107" w:rsidTr="00A33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Full length CDS                                      bZ23F               Forward                                    ATGGATTTTCCGGGAGGGAGCG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R              Reverse                                     TCACCATGGACCCGTCAGAGTC</w:t>
            </w:r>
          </w:p>
        </w:tc>
      </w:tr>
      <w:tr w:rsidR="00880EDE" w:rsidRPr="00655107" w:rsidTr="00A33ED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Full length promoter                            bZ23PF            Forward                       GCAAGCTTCCTGAACATCTCCTCCACCTTCT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PR            Reverse                       TGGGATCCCTCCAAACTCCAACCAACCAATCC</w:t>
            </w:r>
          </w:p>
        </w:tc>
      </w:tr>
      <w:tr w:rsidR="00880EDE" w:rsidRPr="00655107" w:rsidTr="00A33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Southern hybridization probe            GFP-F               Forward                      AGTGGATCCATGGGTAAGGGAGAAGAA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GFP-R               Reverse                      ACGAGCTCTTATTTGTATAGTTCATCCATGC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F               Forward                               AGAAGACCGTCGACGAGGTC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R               Reverse                               TCACCATGGACCCGTCAGAGTC</w:t>
            </w:r>
          </w:p>
        </w:tc>
      </w:tr>
      <w:tr w:rsidR="00880EDE" w:rsidRPr="00655107" w:rsidTr="00A33ED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Overexpression  construct                  bZIP23F            Forward                     ATTGGATCC ATGGATTTTCCGGGAGGGAGCG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IP23R            Reverse                     ATAGGTACCTCACCATGGACCCGTCAGAGT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RQP-F                Forward                    TCAAGCTTCACATCAGTCTCTGCACAAAGTG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RQP-R                Reverse                     ATAGGATCCGATCTGCATGCCTCCCCTGAG</w:t>
            </w:r>
          </w:p>
        </w:tc>
      </w:tr>
      <w:tr w:rsidR="00880EDE" w:rsidRPr="00655107" w:rsidTr="00A33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RNAi construct                                      bZ23Si-F            Forward                           TTGTCGACAGATCACGCTGGAGGAGT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Si-F1         Forward                            TTGGTACCAGATCACGCTGGAGGAGT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bZ23Si-R           Reverse                          AGGATCCGTCTTCTCTCGACAACCTTCTCGA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LINK-F               Forward            ATTAGGATCCGCCGAGGCCGCTGCCAAGGAGGCTGC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LINK-R               Reverse            ATTAGGATCCGGCCTTGGCAGCGGCCTCCTTGGCAGCA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RQP-F                Forward                        TCAAGCTTCACATCAGTCTCTGCACAAAGTG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RQP-R                Reverse                        ATTATGTCGACGATCTGCATGCCTCCCCTGAG</w:t>
            </w:r>
          </w:p>
        </w:tc>
      </w:tr>
      <w:tr w:rsidR="00880EDE" w:rsidRPr="00655107" w:rsidTr="00A33ED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</w:tcPr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>Real-time PCR                                        bZ23RT-F          Forward                          GGAGCTGAACGATGAACTCCAG</w:t>
            </w:r>
            <w:r w:rsidRPr="00655107">
              <w:rPr>
                <w:b w:val="0"/>
                <w:color w:val="auto"/>
              </w:rPr>
              <w:br/>
              <w:t xml:space="preserve">                                                                 bZ23RT-R          Reverse                           TCGGCTCATTCTCTCTAGAACCT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Rab16B-F      Forward                          CAACAACCACCAGCAGCA          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Rab16B-R      Reverse                           GATCTTGTCCATGAATCC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Rab21-F         Forward                          AGCAGCAGCATGCCATG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Rab21-R         Reverse                          TGGTGCCGGTGGTCA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LEA3-1-F         Forward                        TTCCCACCAGGACCAGGCTA                          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LEA3-1-R         Reverse                         GTCGCCTCCTTGGTATCC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GFP-F                   Forward                        GGCCAACACTTGTCACTACT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GFP-R                   Reverse                         TTCCTGCACGTATCCCTCA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Ubi1-F             Forward                         TTGAGGTCGAGTCGTCTGAC</w:t>
            </w:r>
          </w:p>
          <w:p w:rsidR="00880EDE" w:rsidRPr="00655107" w:rsidRDefault="00880EDE" w:rsidP="00A33EDA">
            <w:pPr>
              <w:spacing w:line="360" w:lineRule="auto"/>
              <w:rPr>
                <w:b w:val="0"/>
                <w:color w:val="auto"/>
              </w:rPr>
            </w:pPr>
            <w:r w:rsidRPr="00655107">
              <w:rPr>
                <w:b w:val="0"/>
                <w:color w:val="auto"/>
              </w:rPr>
              <w:t xml:space="preserve">                                                                 OsUbi1-R             Reverse                          GTGGACTCCTTCTGGATGT</w:t>
            </w:r>
          </w:p>
        </w:tc>
      </w:tr>
    </w:tbl>
    <w:p w:rsidR="004D1785" w:rsidRPr="0034441F" w:rsidRDefault="00880EDE" w:rsidP="00647580">
      <w:pPr>
        <w:rPr>
          <w:rFonts w:ascii="Times New Roman" w:hAnsi="Times New Roman" w:cs="Times New Roman"/>
          <w:sz w:val="24"/>
          <w:szCs w:val="24"/>
        </w:rPr>
      </w:pPr>
      <w:r w:rsidRPr="00880EDE">
        <w:rPr>
          <w:rFonts w:ascii="Times New Roman" w:hAnsi="Times New Roman" w:cs="Times New Roman"/>
          <w:b/>
          <w:sz w:val="28"/>
          <w:szCs w:val="28"/>
        </w:rPr>
        <w:t xml:space="preserve">Supplementary S1 Table: List of primers used in this study </w:t>
      </w:r>
      <w:bookmarkStart w:id="0" w:name="_GoBack"/>
      <w:bookmarkEnd w:id="0"/>
    </w:p>
    <w:sectPr w:rsidR="004D1785" w:rsidRPr="0034441F" w:rsidSect="0086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I3MjK1MDU1N7IwMzFV0lEKTi0uzszPAykwrQUA9JZ0ViwAAAA="/>
  </w:docVars>
  <w:rsids>
    <w:rsidRoot w:val="00A4217E"/>
    <w:rsid w:val="00053CA6"/>
    <w:rsid w:val="00073604"/>
    <w:rsid w:val="000C3D5C"/>
    <w:rsid w:val="000D031B"/>
    <w:rsid w:val="000D488B"/>
    <w:rsid w:val="000F59FF"/>
    <w:rsid w:val="001277EB"/>
    <w:rsid w:val="0014497A"/>
    <w:rsid w:val="00196B42"/>
    <w:rsid w:val="00197E50"/>
    <w:rsid w:val="001D1E2B"/>
    <w:rsid w:val="001F289B"/>
    <w:rsid w:val="00236F17"/>
    <w:rsid w:val="0023757F"/>
    <w:rsid w:val="002423E6"/>
    <w:rsid w:val="002649CF"/>
    <w:rsid w:val="002651E2"/>
    <w:rsid w:val="00277292"/>
    <w:rsid w:val="002A0642"/>
    <w:rsid w:val="002B0199"/>
    <w:rsid w:val="002B2339"/>
    <w:rsid w:val="00310711"/>
    <w:rsid w:val="003222BB"/>
    <w:rsid w:val="0034441F"/>
    <w:rsid w:val="003713EE"/>
    <w:rsid w:val="003E74B1"/>
    <w:rsid w:val="004737C4"/>
    <w:rsid w:val="00486B76"/>
    <w:rsid w:val="004D1785"/>
    <w:rsid w:val="005230B2"/>
    <w:rsid w:val="005539DC"/>
    <w:rsid w:val="005A568B"/>
    <w:rsid w:val="005C039E"/>
    <w:rsid w:val="005C4949"/>
    <w:rsid w:val="005D0350"/>
    <w:rsid w:val="006033F7"/>
    <w:rsid w:val="00606F89"/>
    <w:rsid w:val="00623811"/>
    <w:rsid w:val="00647580"/>
    <w:rsid w:val="00653493"/>
    <w:rsid w:val="007005B6"/>
    <w:rsid w:val="00707586"/>
    <w:rsid w:val="00742D33"/>
    <w:rsid w:val="00805E6A"/>
    <w:rsid w:val="00815B9E"/>
    <w:rsid w:val="008279A7"/>
    <w:rsid w:val="008370E5"/>
    <w:rsid w:val="008513A2"/>
    <w:rsid w:val="00852D4D"/>
    <w:rsid w:val="0085346F"/>
    <w:rsid w:val="0085350D"/>
    <w:rsid w:val="00854554"/>
    <w:rsid w:val="00860394"/>
    <w:rsid w:val="00867D53"/>
    <w:rsid w:val="00872424"/>
    <w:rsid w:val="00873A38"/>
    <w:rsid w:val="00880EDE"/>
    <w:rsid w:val="00886D8B"/>
    <w:rsid w:val="008A0FC2"/>
    <w:rsid w:val="008B0509"/>
    <w:rsid w:val="00901A48"/>
    <w:rsid w:val="009064C5"/>
    <w:rsid w:val="00907760"/>
    <w:rsid w:val="009127F3"/>
    <w:rsid w:val="009209AE"/>
    <w:rsid w:val="00974200"/>
    <w:rsid w:val="009749EE"/>
    <w:rsid w:val="009A04AF"/>
    <w:rsid w:val="009A255C"/>
    <w:rsid w:val="009D3056"/>
    <w:rsid w:val="009D4008"/>
    <w:rsid w:val="00A4217E"/>
    <w:rsid w:val="00A4671B"/>
    <w:rsid w:val="00A50CC7"/>
    <w:rsid w:val="00A53152"/>
    <w:rsid w:val="00A8682C"/>
    <w:rsid w:val="00AC44ED"/>
    <w:rsid w:val="00AF7962"/>
    <w:rsid w:val="00B728D1"/>
    <w:rsid w:val="00B767BE"/>
    <w:rsid w:val="00B87E8E"/>
    <w:rsid w:val="00BB1876"/>
    <w:rsid w:val="00BD6D04"/>
    <w:rsid w:val="00C20A45"/>
    <w:rsid w:val="00C41ADF"/>
    <w:rsid w:val="00C54ED6"/>
    <w:rsid w:val="00C56F11"/>
    <w:rsid w:val="00C5712E"/>
    <w:rsid w:val="00C74DC4"/>
    <w:rsid w:val="00C8374C"/>
    <w:rsid w:val="00C96258"/>
    <w:rsid w:val="00CB50BF"/>
    <w:rsid w:val="00CD04C6"/>
    <w:rsid w:val="00CF09FA"/>
    <w:rsid w:val="00D043C7"/>
    <w:rsid w:val="00D10704"/>
    <w:rsid w:val="00D1145A"/>
    <w:rsid w:val="00D33218"/>
    <w:rsid w:val="00D717E5"/>
    <w:rsid w:val="00D74839"/>
    <w:rsid w:val="00DC2369"/>
    <w:rsid w:val="00E1248D"/>
    <w:rsid w:val="00E20A74"/>
    <w:rsid w:val="00E47A44"/>
    <w:rsid w:val="00E5214D"/>
    <w:rsid w:val="00E54EB5"/>
    <w:rsid w:val="00E9508F"/>
    <w:rsid w:val="00EE38C1"/>
    <w:rsid w:val="00F3179F"/>
    <w:rsid w:val="00F6187D"/>
    <w:rsid w:val="00F62AA6"/>
    <w:rsid w:val="00FC17FA"/>
    <w:rsid w:val="00FC5352"/>
    <w:rsid w:val="00F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E"/>
    <w:rPr>
      <w:rFonts w:ascii="Tahoma" w:hAnsi="Tahoma" w:cs="Tahoma"/>
      <w:sz w:val="16"/>
      <w:szCs w:val="16"/>
    </w:rPr>
  </w:style>
  <w:style w:type="character" w:customStyle="1" w:styleId="sigde">
    <w:name w:val="sig_de"/>
    <w:basedOn w:val="DefaultParagraphFont"/>
    <w:rsid w:val="00867D53"/>
  </w:style>
  <w:style w:type="table" w:styleId="LightShading-Accent1">
    <w:name w:val="Light Shading Accent 1"/>
    <w:basedOn w:val="TableNormal"/>
    <w:uiPriority w:val="60"/>
    <w:rsid w:val="00880EDE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E"/>
    <w:rPr>
      <w:rFonts w:ascii="Tahoma" w:hAnsi="Tahoma" w:cs="Tahoma"/>
      <w:sz w:val="16"/>
      <w:szCs w:val="16"/>
    </w:rPr>
  </w:style>
  <w:style w:type="character" w:customStyle="1" w:styleId="sigde">
    <w:name w:val="sig_de"/>
    <w:basedOn w:val="DefaultParagraphFont"/>
    <w:rsid w:val="00867D53"/>
  </w:style>
  <w:style w:type="table" w:styleId="LightShading-Accent1">
    <w:name w:val="Light Shading Accent 1"/>
    <w:basedOn w:val="TableNormal"/>
    <w:uiPriority w:val="60"/>
    <w:rsid w:val="00880EDE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1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084EF-391D-413D-8AAB-46E8E0A7C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kgp</Company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shek dey</dc:creator>
  <cp:lastModifiedBy>MRINAL</cp:lastModifiedBy>
  <cp:revision>2</cp:revision>
  <cp:lastPrinted>2015-11-23T03:56:00Z</cp:lastPrinted>
  <dcterms:created xsi:type="dcterms:W3CDTF">2016-02-23T11:20:00Z</dcterms:created>
  <dcterms:modified xsi:type="dcterms:W3CDTF">2016-02-23T11:20:00Z</dcterms:modified>
</cp:coreProperties>
</file>